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8 Table.</w:t>
      </w:r>
      <w:r>
        <w:rPr>
          <w:rFonts w:cs="Arial" w:ascii="Arial" w:hAnsi="Arial"/>
        </w:rPr>
        <w:t xml:space="preserve"> Anandamide and behavior in the large open fiel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370"/>
        <w:gridCol w:w="1350"/>
        <w:gridCol w:w="1350"/>
        <w:gridCol w:w="1350"/>
        <w:gridCol w:w="1350"/>
        <w:gridCol w:w="1548"/>
      </w:tblGrid>
      <w:tr>
        <w:trPr/>
        <w:tc>
          <w:tcPr>
            <w:tcW w:w="26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6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se  of anandamide (mg/kg)</w:t>
            </w:r>
          </w:p>
        </w:tc>
      </w:tr>
      <w:tr>
        <w:trPr/>
        <w:tc>
          <w:tcPr>
            <w:tcW w:w="26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</w:tr>
      <w:tr>
        <w:trPr/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zones (border, middle, and center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distance traveled (c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31 ± 4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53 ± 3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28 ± 4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10 ± 5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80 ± 516**</w:t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 moving (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37 ± 18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24 ± 16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7 ± 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4 ± 22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8 ± 31**</w:t>
            </w:r>
          </w:p>
        </w:tc>
      </w:tr>
      <w:tr>
        <w:trPr/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ncy to enter zone (s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 ± 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 ± 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 ± 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 ± 5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5 ± 84**</w:t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 ± 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0 ± 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 ± 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2 ± 7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0 ± 71**</w:t>
            </w:r>
          </w:p>
        </w:tc>
      </w:tr>
      <w:tr>
        <w:trPr/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in zone (s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orde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7 ± 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1 ±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2 ±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1 ± 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8 ± 5**</w:t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 ± 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 ±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 ±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 ± 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± 4**</w:t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 ±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±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±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 ± 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± 2*</w:t>
            </w:r>
          </w:p>
        </w:tc>
      </w:tr>
      <w:tr>
        <w:trPr/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tance traveled in zone (cm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orde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07 ± 2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14 ± 2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93 ± 3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15 ± 394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75 ± 409**</w:t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0 ± 1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5 ± 1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1 ± 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8 ± 13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2 ± 80**</w:t>
            </w:r>
          </w:p>
        </w:tc>
      </w:tr>
      <w:tr>
        <w:trPr/>
        <w:tc>
          <w:tcPr>
            <w:tcW w:w="1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n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5 ± 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 ± 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5 ± 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8 ± 58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 ± 33*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3:30:00Z</dcterms:created>
  <dc:creator>Adriaan Bruijnzeel</dc:creator>
  <dc:description/>
  <cp:keywords/>
  <dc:language>en-US</dc:language>
  <cp:lastModifiedBy>Bruijnzeel,Adriaan Willem</cp:lastModifiedBy>
  <dcterms:modified xsi:type="dcterms:W3CDTF">2016-02-18T20:56:00Z</dcterms:modified>
  <cp:revision>25</cp:revision>
  <dc:subject/>
  <dc:title/>
</cp:coreProperties>
</file>